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52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1"/>
        <w:gridCol w:w="1150"/>
        <w:gridCol w:w="1831"/>
        <w:gridCol w:w="1677"/>
      </w:tblGrid>
      <w:tr w:rsidR="004303EC" w:rsidRPr="00712D3B" w:rsidTr="00536C7A">
        <w:tc>
          <w:tcPr>
            <w:tcW w:w="2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Impact category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Panicle Resistant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 xml:space="preserve">Panicle Resistant </w:t>
            </w:r>
            <w:r w:rsidRPr="00712D3B">
              <w:rPr>
                <w:rFonts w:ascii="Times New Roman" w:hAnsi="Times New Roman" w:cs="Times New Roman"/>
                <w:sz w:val="24"/>
                <w:szCs w:val="24"/>
              </w:rPr>
              <w:br/>
              <w:t>plus 1</w:t>
            </w:r>
            <w:r w:rsidRPr="00712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303EC" w:rsidRPr="00712D3B" w:rsidTr="00536C7A">
        <w:tc>
          <w:tcPr>
            <w:tcW w:w="2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18990813"/>
            <w:proofErr w:type="spellStart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Ecotoxicity</w:t>
            </w:r>
            <w:proofErr w:type="spellEnd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, terrestri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Ecotoxicity</w:t>
            </w:r>
            <w:proofErr w:type="spellEnd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, aquati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Respiratory organic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 xml:space="preserve">Photochemical ozone, </w:t>
            </w:r>
            <w:proofErr w:type="spellStart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vegetat</w:t>
            </w:r>
            <w:proofErr w:type="spellEnd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Eutrophication, terrestria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Human toxicity, carcinoge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Respiratory inorganic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Global warming, fossi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Mineral extract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Eutrophication, aquati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Non-renewable energ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Human toxicity, non-</w:t>
            </w:r>
            <w:proofErr w:type="spellStart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carc</w:t>
            </w:r>
            <w:proofErr w:type="spellEnd"/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%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%</w:t>
            </w:r>
          </w:p>
        </w:tc>
      </w:tr>
      <w:tr w:rsidR="004303EC" w:rsidRPr="00712D3B" w:rsidTr="00536C7A">
        <w:tc>
          <w:tcPr>
            <w:tcW w:w="22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</w:tr>
      <w:tr w:rsidR="004303EC" w:rsidRPr="00712D3B" w:rsidTr="00536C7A">
        <w:tc>
          <w:tcPr>
            <w:tcW w:w="2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03EC" w:rsidRPr="00712D3B" w:rsidRDefault="004303EC" w:rsidP="00536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sz w:val="24"/>
                <w:szCs w:val="24"/>
              </w:rPr>
              <w:t>Nature occupatio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03EC" w:rsidRPr="00712D3B" w:rsidRDefault="004303EC" w:rsidP="004303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</w:tr>
      <w:bookmarkEnd w:id="1"/>
      <w:bookmarkEnd w:id="0"/>
    </w:tbl>
    <w:p w:rsidR="0014142B" w:rsidRDefault="0014142B"/>
    <w:sectPr w:rsidR="0014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3EC"/>
    <w:rsid w:val="0014142B"/>
    <w:rsid w:val="0043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50A54-3CB0-41B0-A8FB-645E0A52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9-02-01T19:42:00Z</dcterms:created>
  <dcterms:modified xsi:type="dcterms:W3CDTF">2019-02-01T19:42:00Z</dcterms:modified>
</cp:coreProperties>
</file>